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C6C" w:rsidRPr="00B12719" w:rsidRDefault="00C72C6C" w:rsidP="00B12719">
      <w:pPr>
        <w:spacing w:after="0" w:line="360" w:lineRule="auto"/>
        <w:ind w:left="-284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B12719">
        <w:rPr>
          <w:rFonts w:ascii="Times New Roman" w:hAnsi="Times New Roman" w:cs="Times New Roman"/>
          <w:b/>
          <w:sz w:val="24"/>
          <w:szCs w:val="24"/>
        </w:rPr>
        <w:t>S2</w:t>
      </w:r>
      <w:r w:rsidR="00B12719" w:rsidRPr="00B12719">
        <w:rPr>
          <w:rFonts w:ascii="Times New Roman" w:hAnsi="Times New Roman" w:cs="Times New Roman"/>
          <w:b/>
          <w:sz w:val="24"/>
          <w:szCs w:val="24"/>
        </w:rPr>
        <w:t xml:space="preserve"> T</w:t>
      </w:r>
      <w:bookmarkStart w:id="0" w:name="_GoBack"/>
      <w:bookmarkEnd w:id="0"/>
      <w:r w:rsidR="00B12719" w:rsidRPr="00B12719">
        <w:rPr>
          <w:rFonts w:ascii="Times New Roman" w:hAnsi="Times New Roman" w:cs="Times New Roman"/>
          <w:b/>
          <w:sz w:val="24"/>
          <w:szCs w:val="24"/>
        </w:rPr>
        <w:t>able.</w:t>
      </w:r>
      <w:r w:rsidRPr="00B127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12719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ble showing the observed and asymptote species richness of India at 1˚ scale</w:t>
      </w:r>
    </w:p>
    <w:tbl>
      <w:tblPr>
        <w:tblpPr w:leftFromText="180" w:rightFromText="180" w:vertAnchor="page" w:horzAnchor="margin" w:tblpXSpec="center" w:tblpY="2145"/>
        <w:tblW w:w="10452" w:type="dxa"/>
        <w:tblLook w:val="04A0" w:firstRow="1" w:lastRow="0" w:firstColumn="1" w:lastColumn="0" w:noHBand="0" w:noVBand="1"/>
      </w:tblPr>
      <w:tblGrid>
        <w:gridCol w:w="852"/>
        <w:gridCol w:w="1104"/>
        <w:gridCol w:w="629"/>
        <w:gridCol w:w="1244"/>
        <w:gridCol w:w="1188"/>
        <w:gridCol w:w="981"/>
        <w:gridCol w:w="1254"/>
        <w:gridCol w:w="1244"/>
        <w:gridCol w:w="1956"/>
      </w:tblGrid>
      <w:tr w:rsidR="00C72C6C" w:rsidRPr="006F2F77" w:rsidTr="001D032E">
        <w:trPr>
          <w:trHeight w:val="224"/>
        </w:trPr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S. no.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Observed SR</w:t>
            </w:r>
          </w:p>
        </w:tc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Plot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Total grid area (km</w:t>
            </w:r>
            <w:r w:rsidRPr="006F2F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 xml:space="preserve">Indian geo.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rea (km</w:t>
            </w:r>
            <w:r w:rsidRPr="006F2F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Indian veg area (km</w:t>
            </w:r>
            <w:r w:rsidRPr="006F2F77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Total grid veg area (%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Asymptote (a/b) SR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Expected effort to 70% completeness (N70%)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84.35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07.09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04.6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.41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80.1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06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79.0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9.7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8.5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80.1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80.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36.0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.4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4.7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84.3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84.3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92.2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.3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9.0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92.8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92.8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22.4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.8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8.7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205.5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84.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7.59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4.3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02.8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51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63.6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.8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298.4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298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322.6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1.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8.2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298.4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298.4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68.7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.5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7.0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02.8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02.8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50.4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.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3.8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11.6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11.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62.2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.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0.0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24.8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049.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18.6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.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6.5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13.6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52.5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4.4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.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.2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13.6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246.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71.7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.0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9.2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18.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18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149.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9.0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.1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27.2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27.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15.4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.0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4.6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40.9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91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64.7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.8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0.1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25.6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72.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830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25.6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25.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7.13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.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2.7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30.3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30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22.4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8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3.9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39.7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39.7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64.8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9.3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0.8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53.8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924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96.1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.6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8.4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34.4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231.7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79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34.4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34.4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.613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39.3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39.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05.37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.5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5.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48.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48.9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05.2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.9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2.4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63.5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63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241.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.9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2.5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82.9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40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33.5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.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.1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45.0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66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0.1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.3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40.0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40.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5.05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40.0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40.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.24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.6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45.0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45.0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5.85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5.3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5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5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6.23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1.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69.9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69.9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09.7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.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2.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89.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89.9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61.4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.6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7.1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15.0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79.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12.7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.8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5.8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57.7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935.9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6.57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9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.6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47.4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47.4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54.5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.4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.6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42.3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42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.297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0.0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42.3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42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5.39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.4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47.4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47.4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8.48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2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0.5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57.7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57.7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63.49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8.8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73.1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73.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3.11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3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93.7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93.7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93.95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2.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19.5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205.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25.1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.5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.0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50.6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57.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7.59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6.6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60.7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94.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30.7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.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.0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8.0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20.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1.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44.7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82.2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82.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76.0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.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49.0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03.5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150.9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394.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.8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2.4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232.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98.7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55.36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.9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2.3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94.1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282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48.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.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.8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73.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612.6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35.0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.8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.3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57.1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57.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77.6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.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5.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46.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46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9.72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.8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41.3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41.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2.7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1.9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41.3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41.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41.0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.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5.8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46.6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46.6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65.16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0.82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9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57.15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57.15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2.514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67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7.67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73.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73.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2.90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94.1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94.1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1.39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20.7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20.7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3.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.5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52.6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40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1.08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3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3.0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90.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45.5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0.93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.0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1.4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33.0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66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3.63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.6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81.5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67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4.96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.9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3.9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61.5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39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33.4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520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12.6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.2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8.2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6.1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69.2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8.6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.9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1.4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83.2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007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954.3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.5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0.7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87.0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87.0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29.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2.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1.8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97.8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97.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949.6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.5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6.7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15.6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19.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435.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8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0.6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240.8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607.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215.7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.9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2.8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91.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079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32.8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9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.6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69.5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69.5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21.6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.0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.3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53.2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53.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46.3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.8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0.5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42.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42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8.7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.8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.1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3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23.9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.6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0.4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3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7.58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8.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42.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42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65.0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2.5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53.2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53.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96.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6.0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69.5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69.5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24.4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.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5.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91.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91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1.13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.9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7.2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18.5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18.5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5.95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0.5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51.3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51.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9.31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0.8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89.8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89.8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0.78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.2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33.9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33.9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0.23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83.8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22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1.03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.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42.7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32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25.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.4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7.8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22.9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059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85.5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.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1.7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09.5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401.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62.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.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4.9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02.8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695.9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16.3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.6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6.6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02.8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07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52.0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.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2.0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09.7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09.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29.3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8.8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245.3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00.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34.2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6.9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85.0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02.4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08.05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.1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.4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62.7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62.7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03.0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.9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3.6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46.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46.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00.8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.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5.1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34.8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34.8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26.1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.7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1.1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29.3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29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43.9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8.3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29.3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29.3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48.6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.7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8.0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34.8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34.8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94.8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.2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1.9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46.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46.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70.3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9.7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9.7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62.7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62.7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33.0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.4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6.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85.0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85.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3.6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.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9.2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13.0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13.0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59.96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.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6.3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46.6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46.6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52.43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.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4.5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86.1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86.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8.94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0.2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31.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31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.505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.3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82.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82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7.02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4.9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39.8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39.8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2.94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03.1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03.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4.3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.8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7.9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72.6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72.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9.9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.6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48.5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931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3.7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.4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19.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636.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98.8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.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.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15.8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873.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850.1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.2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6.4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18.6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35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267.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5.4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4.3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28.7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28.7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724.2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.9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2.4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246.15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71.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77.27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.9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.94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1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52.5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40.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6.012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35.3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35.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91.6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.8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5.8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23.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23.9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47.8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.6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0.9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18.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18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77.4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.6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0.2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18.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18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74.2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.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8.8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23.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23.9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00.5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.4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9.2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35.3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35.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66.9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52.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52.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33.4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.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1.9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75.3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75.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72.7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.4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8.9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4.0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4.0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62.4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5.5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38.5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38.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54.1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.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8.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7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7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10.1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.8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4.5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25.4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25.4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77.7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.0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0.7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77.9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77.9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64.5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9.4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36.5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36.5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28.5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.9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4.5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01.5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01.5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57.1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.3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9.9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72.8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72.8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70.5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.0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1.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50.7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73.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81.96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.1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30.7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27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07.2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4.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2.4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243.8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36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944.0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.8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1.5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364.5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81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26.5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.3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.2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26.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06.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10.7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.9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.6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91.6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91.6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97.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.6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.8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62.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62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24.9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6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.7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38.8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38.8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67.40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21.3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21.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0.1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.7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9.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9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91.8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0.0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3.8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3.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26.8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.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9.8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3.8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3.8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6.54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.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9.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09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29.51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.3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.8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21.3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21.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08.5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.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7.8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38.8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38.8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70.0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.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0.7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62.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62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19.5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.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3.3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91.6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91.6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16.4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.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8.2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26.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26.9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225.3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3.2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3.8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68.3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68.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166.1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.2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8.4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15.9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15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64.0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.8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4.4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69.6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69.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35.1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0.1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29.7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29.7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84.1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6.1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96.3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96.3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80.6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.0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1.9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69.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69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28.5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.9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.4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49.2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664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88.7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.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2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30.6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26.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69.2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2.5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238.9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291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50.6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.0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7.2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355.0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69.7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19.7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9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5.9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75.7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30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5.12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.5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45.7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45.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9.62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.2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.2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21.8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21.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80.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.0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.9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03.9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03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0.05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9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84.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2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.9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86.0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86.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0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.6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9.5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86.0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86.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92.2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3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9.8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9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17.1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8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9.7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03.9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03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67.2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.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1.8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21.8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21.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86.5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.2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3.0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75.7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75.7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19.9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.7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5.6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11.9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11.9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47.0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7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.1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54.2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54.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62.8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.4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6.0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02.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02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50.9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.4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2.8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57.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57.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78.0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4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9.6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19.3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19.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44.0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.5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1.4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87.47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87.47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38.59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.8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9.58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83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2.3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2.3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31.21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.3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6.57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44.0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38.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93.2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.5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.9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32.7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0.2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.41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1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343.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36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41.4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.6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2.0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462.2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83.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58.7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8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56.4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44.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7.22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.4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25.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72.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15.9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.9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3.1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01.3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33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84.1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.7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.8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83.0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264.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5.76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.5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70.8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70.8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18.2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.1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.7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64.7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64.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84.5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.5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6.9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64.7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64.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5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9.0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70.8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70.8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36.3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.1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4.9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83.0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83.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43.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5.2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01.3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01.3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82.5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.1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6.6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25.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25.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68.7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.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0.3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56.4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56.4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54.2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.8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4.0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93.3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93.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34.8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.9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9.2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36.6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36.6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00.7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.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1.8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6.3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6.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10.0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0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4.3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42.5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42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943.9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9.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1.4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05.3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05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966.4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9.0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8.8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74.9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52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01.0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.6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2.0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35.0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669.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72.9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.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.7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25.8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2.6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6.27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6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02.3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70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1.58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4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.3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58.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49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3.07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.5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.1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46.2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46.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93.4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.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5.7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40.0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40.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14.1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.1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8.1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40.0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40.0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57.6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1.4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46.2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46.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09.7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.7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3.1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58.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58.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80.0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0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7.8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77.3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577.3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18.7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.8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0.5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02.3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02.3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30.1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.7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7.2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33.6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33.6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05.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.9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4.1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71.2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71.2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00.4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.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9.9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15.4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15.4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26.8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.8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2.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66.1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66.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73.1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.0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3.3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23.5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23.5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590.6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9.9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87.6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87.6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56.6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.2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8.3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58.7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266.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87.1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.7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8.0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30.8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89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65.51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.9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18.2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18.2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91.3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.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8.4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11.8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11.8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19.4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.0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6.5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11.8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11.8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2.1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0.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18.2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18.2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5.40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.1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6.9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30.8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30.8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15.6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.7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.5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49.9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49.9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51.9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.0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5.5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75.3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75.3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77.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.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8.4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45.6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45.6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03.8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.3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9.2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42.3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42.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64.8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0.6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5.4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00.8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49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71.2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.2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2.2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66.3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81.6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74.6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3.0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38.8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4.9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1.03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.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.3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99.5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5.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2.81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6.6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75.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82.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.0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2.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0.2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0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71.2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7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.2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0.2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0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1.0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4.9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6.6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86.6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34.37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.4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9.8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99.5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99.5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77.91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.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.9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18.9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18.9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23.8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.5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.4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44.84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44.8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09.07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.51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3.28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45</w:t>
            </w:r>
          </w:p>
        </w:tc>
        <w:tc>
          <w:tcPr>
            <w:tcW w:w="11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6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77.31</w:t>
            </w:r>
          </w:p>
        </w:tc>
        <w:tc>
          <w:tcPr>
            <w:tcW w:w="11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77.3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745.18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.25</w:t>
            </w:r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4.76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16.4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16.4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678.0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.0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2.2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2.2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2.2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32.1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.5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1.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14.9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23.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921.0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.9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8.9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74.5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79.6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60.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3.4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51.6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714.6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15.4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.2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6.2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45.0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45.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6.83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5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1.2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51.6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51.6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8.43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.2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64.7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64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75.8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.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84.4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84.4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03.3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9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9.0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10.7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10.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7.95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.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8.1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43.8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43.8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46.4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.5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5.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83.6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83.6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832.9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0.7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30.2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523.2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28.1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.1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7.7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83.8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41.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81.20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.5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13.0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71.7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52.6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.6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6.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06.3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06.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73.0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.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.0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06.3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06.3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81.4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1.7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13.0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13.0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08.97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.9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26.3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26.3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97.45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.5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9.3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46.3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46.3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19.9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.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0.7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73.1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73.1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86.3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.9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3.1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06.7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06.7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4.4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.5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1.6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70.9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55.7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7.1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.3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1.9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4.1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93.0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4.7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0.6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4.1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4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.8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0.7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70.9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70.9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04.6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.9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eastAsia="en-IN"/>
              </w:rPr>
              <w:t>*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84.4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84.4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47.47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.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-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-----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04.7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04.7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72.5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.8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0.9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31.9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31.9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98.8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.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1.5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18.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071.1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299.3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.8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0.3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18.4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18.4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60.9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7.2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25.2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25.2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61.9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.6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2.4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38.98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38.9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20.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1.4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59.5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59.5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22.7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.9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4.58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87.1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87.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823.6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0.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0.0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69.0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77.1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47.3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9.2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69.09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69.0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228.9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.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2.3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76.0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76.0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86.8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.6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55.04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89.9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989.9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91.0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.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9.8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10.8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10.8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136.8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4.4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68.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38.7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38.7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72.4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.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90.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16.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94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126.9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.9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5.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23.2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23.2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21.4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.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.2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8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37.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37.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32.68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.6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5.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58.4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58.4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500.2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.3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00.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1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86.7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86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98.3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.7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1.6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59.73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605.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76.2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0.72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3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47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66.8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66.8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699.4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3.8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3.91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4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81.0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081.0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78.1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2.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24.7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02.44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02.4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10.1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.4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95.5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6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06.8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22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830.0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.6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01.9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21.22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21.2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21.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40.69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8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9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42.81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42.8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52.1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.96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6.5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99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43.25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926.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774.5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4.61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97.13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110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629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57.76</w:t>
            </w:r>
          </w:p>
        </w:tc>
        <w:tc>
          <w:tcPr>
            <w:tcW w:w="1188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57.7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152.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2.38</w:t>
            </w:r>
          </w:p>
        </w:tc>
        <w:tc>
          <w:tcPr>
            <w:tcW w:w="1244" w:type="dxa"/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37.46</w:t>
            </w:r>
          </w:p>
        </w:tc>
        <w:tc>
          <w:tcPr>
            <w:tcW w:w="1956" w:type="dxa"/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C72C6C" w:rsidRPr="006F2F77" w:rsidTr="001D032E">
        <w:trPr>
          <w:trHeight w:val="224"/>
        </w:trPr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01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6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2190.66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9771.4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3191.54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26.18</w:t>
            </w:r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741.55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vAlign w:val="center"/>
          </w:tcPr>
          <w:p w:rsidR="00C72C6C" w:rsidRPr="006F2F77" w:rsidRDefault="00C72C6C" w:rsidP="001D032E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2F77">
              <w:rPr>
                <w:rFonts w:ascii="Times New Roman" w:hAnsi="Times New Roman" w:cs="Times New Roman"/>
                <w:sz w:val="18"/>
                <w:szCs w:val="18"/>
              </w:rPr>
              <w:t>138</w:t>
            </w:r>
          </w:p>
        </w:tc>
      </w:tr>
    </w:tbl>
    <w:p w:rsidR="0049637F" w:rsidRPr="00745126" w:rsidRDefault="0049637F" w:rsidP="0049637F">
      <w:pPr>
        <w:spacing w:after="0" w:line="360" w:lineRule="auto"/>
        <w:ind w:left="-426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5126">
        <w:rPr>
          <w:rFonts w:ascii="Times New Roman" w:hAnsi="Times New Roman" w:cs="Times New Roman"/>
          <w:color w:val="000000" w:themeColor="text1"/>
          <w:sz w:val="24"/>
          <w:szCs w:val="24"/>
        </w:rPr>
        <w:t>*depicts that the grids having &lt;5 sampling plots were not included in fitting the clench function</w:t>
      </w:r>
    </w:p>
    <w:p w:rsidR="0049637F" w:rsidRPr="00745126" w:rsidRDefault="0049637F" w:rsidP="0049637F">
      <w:pPr>
        <w:spacing w:after="0" w:line="360" w:lineRule="auto"/>
        <w:ind w:left="-426" w:right="-613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45126">
        <w:rPr>
          <w:rFonts w:ascii="Times New Roman" w:hAnsi="Times New Roman" w:cs="Times New Roman"/>
          <w:color w:val="000000" w:themeColor="text1"/>
          <w:sz w:val="24"/>
          <w:szCs w:val="24"/>
        </w:rPr>
        <w:t>(207-grids were fully covered and 94-grids were partially covered within Indian geographic area)</w:t>
      </w:r>
    </w:p>
    <w:sectPr w:rsidR="0049637F" w:rsidRPr="00745126" w:rsidSect="00AD3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729E1"/>
    <w:multiLevelType w:val="hybridMultilevel"/>
    <w:tmpl w:val="8892CB56"/>
    <w:lvl w:ilvl="0" w:tplc="304EB10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F865A2"/>
    <w:multiLevelType w:val="hybridMultilevel"/>
    <w:tmpl w:val="72A47F6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5E042E"/>
    <w:multiLevelType w:val="multilevel"/>
    <w:tmpl w:val="27CAE2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5E6C19C0"/>
    <w:multiLevelType w:val="hybridMultilevel"/>
    <w:tmpl w:val="3F68D3A0"/>
    <w:lvl w:ilvl="0" w:tplc="9F6C9896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1C4ED1"/>
    <w:multiLevelType w:val="hybridMultilevel"/>
    <w:tmpl w:val="1780DE06"/>
    <w:lvl w:ilvl="0" w:tplc="500EC1A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4CE"/>
    <w:rsid w:val="004916E9"/>
    <w:rsid w:val="0049637F"/>
    <w:rsid w:val="00AD3864"/>
    <w:rsid w:val="00B12719"/>
    <w:rsid w:val="00C33D5D"/>
    <w:rsid w:val="00C72C6C"/>
    <w:rsid w:val="00F6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F634CE"/>
    <w:pPr>
      <w:ind w:left="720"/>
      <w:contextualSpacing/>
    </w:pPr>
  </w:style>
  <w:style w:type="paragraph" w:styleId="NoSpacing">
    <w:name w:val="No Spacing"/>
    <w:uiPriority w:val="1"/>
    <w:qFormat/>
    <w:rsid w:val="00AD386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72C6C"/>
  </w:style>
  <w:style w:type="character" w:styleId="Hyperlink">
    <w:name w:val="Hyperlink"/>
    <w:basedOn w:val="DefaultParagraphFont"/>
    <w:uiPriority w:val="99"/>
    <w:unhideWhenUsed/>
    <w:rsid w:val="00C72C6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72C6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6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C72C6C"/>
    <w:rPr>
      <w:color w:val="800080" w:themeColor="followedHyperlink"/>
      <w:u w:val="single"/>
    </w:rPr>
  </w:style>
  <w:style w:type="character" w:customStyle="1" w:styleId="journaltitle">
    <w:name w:val="journaltitle"/>
    <w:basedOn w:val="DefaultParagraphFont"/>
    <w:rsid w:val="00C72C6C"/>
  </w:style>
  <w:style w:type="character" w:customStyle="1" w:styleId="citationref">
    <w:name w:val="citationref"/>
    <w:basedOn w:val="DefaultParagraphFont"/>
    <w:rsid w:val="00C72C6C"/>
  </w:style>
  <w:style w:type="paragraph" w:styleId="Header">
    <w:name w:val="header"/>
    <w:basedOn w:val="Normal"/>
    <w:link w:val="HeaderChar"/>
    <w:uiPriority w:val="99"/>
    <w:unhideWhenUsed/>
    <w:rsid w:val="00C72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C6C"/>
  </w:style>
  <w:style w:type="paragraph" w:styleId="Footer">
    <w:name w:val="footer"/>
    <w:basedOn w:val="Normal"/>
    <w:link w:val="FooterChar"/>
    <w:uiPriority w:val="99"/>
    <w:unhideWhenUsed/>
    <w:rsid w:val="00C72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C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2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34C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styleId="ListParagraph">
    <w:name w:val="List Paragraph"/>
    <w:basedOn w:val="Normal"/>
    <w:uiPriority w:val="34"/>
    <w:qFormat/>
    <w:rsid w:val="00F634CE"/>
    <w:pPr>
      <w:ind w:left="720"/>
      <w:contextualSpacing/>
    </w:pPr>
  </w:style>
  <w:style w:type="paragraph" w:styleId="NoSpacing">
    <w:name w:val="No Spacing"/>
    <w:uiPriority w:val="1"/>
    <w:qFormat/>
    <w:rsid w:val="00AD3864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C72C6C"/>
  </w:style>
  <w:style w:type="character" w:styleId="Hyperlink">
    <w:name w:val="Hyperlink"/>
    <w:basedOn w:val="DefaultParagraphFont"/>
    <w:uiPriority w:val="99"/>
    <w:unhideWhenUsed/>
    <w:rsid w:val="00C72C6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C72C6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C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C6C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C72C6C"/>
    <w:rPr>
      <w:color w:val="800080" w:themeColor="followedHyperlink"/>
      <w:u w:val="single"/>
    </w:rPr>
  </w:style>
  <w:style w:type="character" w:customStyle="1" w:styleId="journaltitle">
    <w:name w:val="journaltitle"/>
    <w:basedOn w:val="DefaultParagraphFont"/>
    <w:rsid w:val="00C72C6C"/>
  </w:style>
  <w:style w:type="character" w:customStyle="1" w:styleId="citationref">
    <w:name w:val="citationref"/>
    <w:basedOn w:val="DefaultParagraphFont"/>
    <w:rsid w:val="00C72C6C"/>
  </w:style>
  <w:style w:type="paragraph" w:styleId="Header">
    <w:name w:val="header"/>
    <w:basedOn w:val="Normal"/>
    <w:link w:val="HeaderChar"/>
    <w:uiPriority w:val="99"/>
    <w:unhideWhenUsed/>
    <w:rsid w:val="00C72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2C6C"/>
  </w:style>
  <w:style w:type="paragraph" w:styleId="Footer">
    <w:name w:val="footer"/>
    <w:basedOn w:val="Normal"/>
    <w:link w:val="FooterChar"/>
    <w:uiPriority w:val="99"/>
    <w:unhideWhenUsed/>
    <w:rsid w:val="00C72C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2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398</Words>
  <Characters>13674</Characters>
  <Application>Microsoft Office Word</Application>
  <DocSecurity>0</DocSecurity>
  <Lines>113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nam</dc:creator>
  <cp:lastModifiedBy>poonam</cp:lastModifiedBy>
  <cp:revision>6</cp:revision>
  <dcterms:created xsi:type="dcterms:W3CDTF">2017-03-07T07:07:00Z</dcterms:created>
  <dcterms:modified xsi:type="dcterms:W3CDTF">2017-03-07T07:33:00Z</dcterms:modified>
</cp:coreProperties>
</file>